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151" w:rsidRDefault="00D928C9" w:rsidP="00B04151">
      <w:pPr>
        <w:spacing w:line="360" w:lineRule="auto"/>
        <w:jc w:val="center"/>
        <w:rPr>
          <w:rFonts w:ascii="Times New Roman" w:hAnsi="Times New Roman" w:cs="Times New Roman"/>
          <w:b/>
          <w:i/>
          <w:sz w:val="32"/>
          <w:szCs w:val="24"/>
        </w:rPr>
      </w:pPr>
      <w:r w:rsidRPr="00D928C9">
        <w:rPr>
          <w:rFonts w:ascii="Times New Roman" w:hAnsi="Times New Roman" w:cs="Times New Roman" w:hint="eastAsia"/>
          <w:b/>
          <w:sz w:val="32"/>
          <w:szCs w:val="24"/>
        </w:rPr>
        <w:t xml:space="preserve">Supplemental </w:t>
      </w:r>
      <w:r w:rsidRPr="00D928C9">
        <w:rPr>
          <w:rFonts w:ascii="Times New Roman" w:hAnsi="Times New Roman" w:cs="Times New Roman"/>
          <w:b/>
          <w:sz w:val="32"/>
          <w:szCs w:val="24"/>
        </w:rPr>
        <w:t>information</w:t>
      </w:r>
      <w:r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="00B04151">
        <w:rPr>
          <w:rFonts w:ascii="Times New Roman" w:hAnsi="Times New Roman" w:cs="Times New Roman"/>
          <w:b/>
          <w:sz w:val="32"/>
          <w:szCs w:val="24"/>
        </w:rPr>
        <w:t>–</w:t>
      </w:r>
      <w:r>
        <w:rPr>
          <w:rFonts w:ascii="Times New Roman" w:hAnsi="Times New Roman" w:cs="Times New Roman" w:hint="eastAsia"/>
          <w:b/>
          <w:sz w:val="32"/>
          <w:szCs w:val="24"/>
        </w:rPr>
        <w:t xml:space="preserve"> </w:t>
      </w:r>
      <w:r w:rsidRPr="00D928C9">
        <w:rPr>
          <w:rFonts w:ascii="Times New Roman" w:hAnsi="Times New Roman" w:cs="Times New Roman"/>
          <w:b/>
          <w:i/>
          <w:sz w:val="32"/>
          <w:szCs w:val="24"/>
        </w:rPr>
        <w:t>Table</w:t>
      </w:r>
    </w:p>
    <w:p w:rsidR="00B04151" w:rsidRDefault="00B04151" w:rsidP="00B04151">
      <w:pPr>
        <w:spacing w:line="360" w:lineRule="auto"/>
        <w:jc w:val="center"/>
        <w:rPr>
          <w:rFonts w:ascii="Times New Roman" w:hAnsi="Times New Roman" w:cs="Times New Roman"/>
          <w:b/>
          <w:i/>
          <w:sz w:val="32"/>
          <w:szCs w:val="24"/>
        </w:rPr>
      </w:pPr>
    </w:p>
    <w:p w:rsidR="00D34DD1" w:rsidRDefault="00D34DD1" w:rsidP="00D34DD1">
      <w:pPr>
        <w:wordWrap/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Melatonin inhibits attention-deficit/hyperactivity disorder caused by atopic dermatitis-induced psychological stress in an NC/Nga atopic-like mouse model</w:t>
      </w:r>
    </w:p>
    <w:p w:rsidR="00D34DD1" w:rsidRDefault="00D34DD1" w:rsidP="00D34DD1">
      <w:pPr>
        <w:wordWrap/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D34DD1" w:rsidRDefault="00D34DD1" w:rsidP="00D34DD1">
      <w:pPr>
        <w:wordWrap/>
        <w:spacing w:line="360" w:lineRule="auto"/>
        <w:rPr>
          <w:rFonts w:ascii="Times New Roman" w:eastAsia="맑은 고딕" w:hAnsi="Times New Roman" w:cs="Times New Roman"/>
          <w:b/>
          <w:i/>
          <w:sz w:val="24"/>
          <w:szCs w:val="24"/>
        </w:rPr>
      </w:pPr>
      <w:r>
        <w:rPr>
          <w:rFonts w:ascii="Times New Roman" w:eastAsia="맑은 고딕" w:hAnsi="Times New Roman" w:cs="Times New Roman"/>
          <w:b/>
          <w:i/>
          <w:sz w:val="24"/>
          <w:szCs w:val="24"/>
        </w:rPr>
        <w:t>Running title: Melatonin inhibits dopamine dysregulation by atopy.</w:t>
      </w:r>
    </w:p>
    <w:p w:rsidR="00D34DD1" w:rsidRDefault="00D34DD1" w:rsidP="00D34DD1">
      <w:pPr>
        <w:wordWrap/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</w:p>
    <w:p w:rsidR="00D34DD1" w:rsidRDefault="00D34DD1" w:rsidP="00D34DD1">
      <w:pPr>
        <w:wordWrap/>
        <w:spacing w:line="360" w:lineRule="auto"/>
        <w:rPr>
          <w:rFonts w:ascii="Times New Roman" w:eastAsia="맑은 고딕" w:hAnsi="Times New Roman" w:cs="Times New Roman"/>
          <w:b/>
          <w:sz w:val="24"/>
          <w:szCs w:val="24"/>
        </w:rPr>
      </w:pPr>
      <w:r>
        <w:rPr>
          <w:rFonts w:ascii="Times New Roman" w:eastAsia="맑은 고딕" w:hAnsi="Times New Roman" w:cs="Times New Roman"/>
          <w:b/>
          <w:sz w:val="24"/>
          <w:szCs w:val="24"/>
        </w:rPr>
        <w:t>Gunhyuk Park</w:t>
      </w:r>
      <w:r>
        <w:rPr>
          <w:rFonts w:ascii="Times New Roman" w:eastAsia="맑은 고딕" w:hAnsi="Times New Roman" w:cs="Times New Roman"/>
          <w:b/>
          <w:sz w:val="24"/>
          <w:szCs w:val="24"/>
          <w:vertAlign w:val="superscript"/>
        </w:rPr>
        <w:t>1, 2*</w:t>
      </w:r>
      <w:r>
        <w:rPr>
          <w:rFonts w:ascii="맑은 고딕" w:eastAsia="맑은 고딕" w:hAnsi="맑은 고딕" w:cs="Times New Roman" w:hint="eastAsia"/>
          <w:b/>
          <w:sz w:val="24"/>
          <w:szCs w:val="24"/>
          <w:vertAlign w:val="superscript"/>
        </w:rPr>
        <w:t>†</w:t>
      </w:r>
      <w:r>
        <w:rPr>
          <w:rFonts w:ascii="Times New Roman" w:eastAsia="맑은 고딕" w:hAnsi="Times New Roman" w:cs="Times New Roman"/>
          <w:b/>
          <w:sz w:val="24"/>
          <w:szCs w:val="24"/>
        </w:rPr>
        <w:t>, Young-Suk Jung</w:t>
      </w:r>
      <w:r>
        <w:rPr>
          <w:rFonts w:ascii="Times New Roman" w:eastAsia="맑은 고딕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eastAsia="맑은 고딕" w:hAnsi="Times New Roman" w:cs="Times New Roman"/>
          <w:b/>
          <w:sz w:val="24"/>
          <w:szCs w:val="24"/>
        </w:rPr>
        <w:t>, Moon-Ki Park</w:t>
      </w:r>
      <w:r>
        <w:rPr>
          <w:rFonts w:ascii="Times New Roman" w:eastAsia="맑은 고딕" w:hAnsi="Times New Roman" w:cs="Times New Roman"/>
          <w:b/>
          <w:sz w:val="24"/>
          <w:szCs w:val="24"/>
          <w:vertAlign w:val="superscript"/>
        </w:rPr>
        <w:t>4</w:t>
      </w:r>
      <w:r>
        <w:rPr>
          <w:rFonts w:ascii="Times New Roman" w:eastAsia="맑은 고딕" w:hAnsi="Times New Roman" w:cs="Times New Roman"/>
          <w:b/>
          <w:sz w:val="24"/>
          <w:szCs w:val="24"/>
        </w:rPr>
        <w:t>, Chae Ha Yang</w:t>
      </w:r>
      <w:r>
        <w:rPr>
          <w:rFonts w:ascii="Times New Roman" w:eastAsia="맑은 고딕" w:hAnsi="Times New Roman" w:cs="Times New Roman"/>
          <w:b/>
          <w:sz w:val="24"/>
          <w:szCs w:val="24"/>
          <w:vertAlign w:val="superscript"/>
        </w:rPr>
        <w:t>5</w:t>
      </w:r>
      <w:r>
        <w:rPr>
          <w:rFonts w:ascii="Times New Roman" w:eastAsia="맑은 고딕" w:hAnsi="Times New Roman" w:cs="Times New Roman"/>
          <w:b/>
          <w:sz w:val="24"/>
          <w:szCs w:val="24"/>
        </w:rPr>
        <w:t>, Yong-ung Kim</w:t>
      </w:r>
      <w:r>
        <w:rPr>
          <w:rFonts w:ascii="Times New Roman" w:eastAsia="맑은 고딕" w:hAnsi="Times New Roman" w:cs="Times New Roman"/>
          <w:b/>
          <w:sz w:val="24"/>
          <w:szCs w:val="24"/>
          <w:vertAlign w:val="superscript"/>
        </w:rPr>
        <w:t>4*</w:t>
      </w:r>
    </w:p>
    <w:p w:rsidR="00D34DD1" w:rsidRDefault="00D34DD1" w:rsidP="00D34DD1">
      <w:pPr>
        <w:wordWrap/>
        <w:adjustRightInd w:val="0"/>
        <w:spacing w:line="360" w:lineRule="auto"/>
        <w:ind w:leftChars="142" w:left="414" w:hangingChars="59" w:hanging="130"/>
        <w:rPr>
          <w:rFonts w:ascii="Times New Roman" w:hAnsi="Times New Roman" w:cs="Times New Roman"/>
          <w:i/>
          <w:kern w:val="0"/>
          <w:sz w:val="22"/>
          <w:szCs w:val="24"/>
        </w:rPr>
      </w:pPr>
      <w:r>
        <w:rPr>
          <w:rFonts w:ascii="Times New Roman" w:hAnsi="Times New Roman" w:cs="Times New Roman"/>
          <w:i/>
          <w:kern w:val="0"/>
          <w:sz w:val="22"/>
          <w:szCs w:val="24"/>
          <w:vertAlign w:val="superscript"/>
          <w:lang w:bidi="he-IL"/>
        </w:rPr>
        <w:t>1</w:t>
      </w:r>
      <w:r>
        <w:rPr>
          <w:rFonts w:ascii="Times New Roman" w:hAnsi="Times New Roman" w:cs="Times New Roman"/>
          <w:i/>
          <w:kern w:val="0"/>
          <w:sz w:val="22"/>
          <w:szCs w:val="24"/>
          <w:lang w:val="en-GB" w:bidi="he-IL"/>
        </w:rPr>
        <w:t xml:space="preserve">The K-herb Research </w:t>
      </w:r>
      <w:r>
        <w:rPr>
          <w:rFonts w:ascii="Times New Roman" w:hAnsi="Times New Roman" w:cs="Times New Roman"/>
          <w:i/>
          <w:sz w:val="22"/>
          <w:szCs w:val="24"/>
        </w:rPr>
        <w:t>Center</w:t>
      </w:r>
      <w:r>
        <w:rPr>
          <w:rFonts w:ascii="Times New Roman" w:hAnsi="Times New Roman" w:cs="Times New Roman"/>
          <w:i/>
          <w:kern w:val="0"/>
          <w:sz w:val="22"/>
          <w:szCs w:val="24"/>
        </w:rPr>
        <w:t>, Korea Institute of Oriental Medicine, Daejeon, Republic of Korea</w:t>
      </w:r>
    </w:p>
    <w:p w:rsidR="00D34DD1" w:rsidRDefault="00D34DD1" w:rsidP="00D34DD1">
      <w:pPr>
        <w:wordWrap/>
        <w:adjustRightInd w:val="0"/>
        <w:spacing w:line="360" w:lineRule="auto"/>
        <w:ind w:leftChars="142" w:left="414" w:hangingChars="59" w:hanging="130"/>
        <w:rPr>
          <w:rFonts w:ascii="Times New Roman" w:hAnsi="Times New Roman" w:cs="Times New Roman"/>
          <w:i/>
          <w:kern w:val="0"/>
          <w:sz w:val="22"/>
          <w:szCs w:val="24"/>
        </w:rPr>
      </w:pPr>
      <w:r>
        <w:rPr>
          <w:rFonts w:ascii="Times New Roman" w:hAnsi="Times New Roman" w:cs="Times New Roman"/>
          <w:i/>
          <w:kern w:val="0"/>
          <w:sz w:val="22"/>
          <w:szCs w:val="24"/>
          <w:vertAlign w:val="superscript"/>
          <w:lang w:val="en-GB" w:bidi="he-IL"/>
        </w:rPr>
        <w:t>2</w:t>
      </w:r>
      <w:r>
        <w:rPr>
          <w:rFonts w:ascii="Times New Roman" w:hAnsi="Times New Roman" w:cs="Times New Roman"/>
          <w:i/>
          <w:kern w:val="0"/>
          <w:sz w:val="22"/>
          <w:szCs w:val="24"/>
        </w:rPr>
        <w:t>Ektos industries Co., Lid., Daejeon, Republic of Korea</w:t>
      </w:r>
    </w:p>
    <w:p w:rsidR="00D34DD1" w:rsidRDefault="00D34DD1" w:rsidP="00D34DD1">
      <w:pPr>
        <w:wordWrap/>
        <w:adjustRightInd w:val="0"/>
        <w:spacing w:line="360" w:lineRule="auto"/>
        <w:ind w:leftChars="142" w:left="414" w:hangingChars="59" w:hanging="130"/>
        <w:rPr>
          <w:rFonts w:ascii="Times New Roman" w:hAnsi="Times New Roman" w:cs="Times New Roman"/>
          <w:i/>
          <w:kern w:val="0"/>
          <w:sz w:val="22"/>
          <w:szCs w:val="24"/>
        </w:rPr>
      </w:pPr>
      <w:r>
        <w:rPr>
          <w:rFonts w:ascii="Times New Roman" w:hAnsi="Times New Roman" w:cs="Times New Roman"/>
          <w:i/>
          <w:kern w:val="0"/>
          <w:sz w:val="22"/>
          <w:szCs w:val="24"/>
          <w:vertAlign w:val="superscript"/>
          <w:lang w:val="en-GB" w:bidi="he-IL"/>
        </w:rPr>
        <w:t>3</w:t>
      </w:r>
      <w:r>
        <w:rPr>
          <w:rFonts w:ascii="Times New Roman" w:hAnsi="Times New Roman" w:cs="Times New Roman"/>
          <w:i/>
          <w:kern w:val="0"/>
          <w:sz w:val="22"/>
          <w:szCs w:val="24"/>
        </w:rPr>
        <w:t>College of Pharmacy, Pusan National University, Busan, Republic of Korea</w:t>
      </w:r>
    </w:p>
    <w:p w:rsidR="00D34DD1" w:rsidRDefault="00D34DD1" w:rsidP="00D34DD1">
      <w:pPr>
        <w:wordWrap/>
        <w:adjustRightInd w:val="0"/>
        <w:spacing w:line="360" w:lineRule="auto"/>
        <w:ind w:leftChars="142" w:left="414" w:hangingChars="59" w:hanging="130"/>
        <w:rPr>
          <w:rFonts w:ascii="Times New Roman" w:hAnsi="Times New Roman" w:cs="Times New Roman"/>
          <w:i/>
          <w:kern w:val="0"/>
          <w:sz w:val="22"/>
          <w:szCs w:val="24"/>
        </w:rPr>
      </w:pPr>
      <w:r>
        <w:rPr>
          <w:rFonts w:ascii="Times New Roman" w:hAnsi="Times New Roman" w:cs="Times New Roman"/>
          <w:i/>
          <w:kern w:val="0"/>
          <w:sz w:val="22"/>
          <w:szCs w:val="24"/>
          <w:vertAlign w:val="superscript"/>
          <w:lang w:val="en-GB" w:bidi="he-IL"/>
        </w:rPr>
        <w:t>4</w:t>
      </w:r>
      <w:r>
        <w:rPr>
          <w:rFonts w:ascii="Times New Roman" w:hAnsi="Times New Roman" w:cs="Times New Roman"/>
          <w:i/>
          <w:kern w:val="0"/>
          <w:sz w:val="22"/>
          <w:szCs w:val="24"/>
        </w:rPr>
        <w:t>Department of Pharmaceutical Engineering, College of Biomedical Science, Daegu Haany University, Gyeongsan , Republic of Korea</w:t>
      </w:r>
    </w:p>
    <w:p w:rsidR="00D34DD1" w:rsidRDefault="00D34DD1" w:rsidP="00D34DD1">
      <w:pPr>
        <w:wordWrap/>
        <w:adjustRightInd w:val="0"/>
        <w:spacing w:line="360" w:lineRule="auto"/>
        <w:ind w:leftChars="142" w:left="414" w:hangingChars="59" w:hanging="130"/>
        <w:rPr>
          <w:rFonts w:ascii="Times New Roman" w:hAnsi="Times New Roman" w:cs="Times New Roman"/>
          <w:i/>
          <w:kern w:val="0"/>
          <w:sz w:val="22"/>
          <w:szCs w:val="24"/>
        </w:rPr>
      </w:pPr>
      <w:r>
        <w:rPr>
          <w:rFonts w:ascii="Times New Roman" w:hAnsi="Times New Roman" w:cs="Times New Roman"/>
          <w:i/>
          <w:kern w:val="0"/>
          <w:sz w:val="22"/>
          <w:szCs w:val="24"/>
          <w:vertAlign w:val="superscript"/>
          <w:lang w:val="en-GB" w:bidi="he-IL"/>
        </w:rPr>
        <w:t>5</w:t>
      </w:r>
      <w:r>
        <w:rPr>
          <w:rFonts w:ascii="Times New Roman" w:hAnsi="Times New Roman" w:cs="Times New Roman"/>
          <w:i/>
          <w:kern w:val="0"/>
          <w:sz w:val="22"/>
          <w:szCs w:val="24"/>
        </w:rPr>
        <w:t>Department of Physiology, College of Korean Medicine, Daegu Haany University, Daegu, Republic of Korea</w:t>
      </w:r>
      <w:bookmarkStart w:id="0" w:name="_GoBack"/>
      <w:bookmarkEnd w:id="0"/>
    </w:p>
    <w:p w:rsidR="00D34DD1" w:rsidRDefault="00D34DD1" w:rsidP="00D34DD1">
      <w:pPr>
        <w:wordWrap/>
        <w:adjustRightInd w:val="0"/>
        <w:spacing w:line="360" w:lineRule="auto"/>
        <w:rPr>
          <w:rFonts w:ascii="Times New Roman" w:hAnsi="Times New Roman" w:cs="Times New Roman"/>
          <w:i/>
          <w:kern w:val="0"/>
          <w:sz w:val="24"/>
          <w:szCs w:val="24"/>
        </w:rPr>
      </w:pPr>
    </w:p>
    <w:p w:rsidR="00D34DD1" w:rsidRDefault="00D34DD1" w:rsidP="00D34D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Co-corresponding-author 1</w:t>
      </w:r>
      <w:r>
        <w:rPr>
          <w:rFonts w:ascii="Times New Roman" w:hAnsi="Times New Roman" w:cs="Times New Roman"/>
          <w:sz w:val="24"/>
          <w:szCs w:val="24"/>
        </w:rPr>
        <w:t>: Gunhyuk Park, Ph.D.</w:t>
      </w:r>
    </w:p>
    <w:p w:rsidR="00D34DD1" w:rsidRDefault="00D34DD1" w:rsidP="00D34DD1">
      <w:pPr>
        <w:spacing w:line="360" w:lineRule="auto"/>
        <w:ind w:leftChars="213" w:left="42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i/>
          <w:kern w:val="0"/>
          <w:sz w:val="22"/>
          <w:szCs w:val="24"/>
          <w:vertAlign w:val="superscript"/>
          <w:lang w:bidi="he-IL"/>
        </w:rPr>
        <w:t>1</w:t>
      </w:r>
      <w:r>
        <w:rPr>
          <w:rFonts w:ascii="Times New Roman" w:hAnsi="Times New Roman" w:cs="Times New Roman"/>
          <w:sz w:val="22"/>
          <w:szCs w:val="24"/>
        </w:rPr>
        <w:t>Ektos Industries Co., Lid., Daejeon, Republic of Korea</w:t>
      </w:r>
    </w:p>
    <w:p w:rsidR="00D34DD1" w:rsidRDefault="00D34DD1" w:rsidP="00D34DD1">
      <w:pPr>
        <w:spacing w:line="360" w:lineRule="auto"/>
        <w:ind w:leftChars="212" w:left="424" w:firstLine="1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i/>
          <w:kern w:val="0"/>
          <w:sz w:val="22"/>
          <w:szCs w:val="24"/>
          <w:vertAlign w:val="superscript"/>
          <w:lang w:val="en-GB" w:bidi="he-IL"/>
        </w:rPr>
        <w:t>2</w:t>
      </w:r>
      <w:r>
        <w:rPr>
          <w:rFonts w:ascii="Times New Roman" w:hAnsi="Times New Roman" w:cs="Times New Roman"/>
          <w:sz w:val="22"/>
          <w:szCs w:val="24"/>
        </w:rPr>
        <w:t>Department Institute of Human-Environment Interface Biology, Medical Research Center, Seoul National University College of Medicine, Seoul, Republic of Korea; Department of Dermatology, Seoul National University College of Medicine, Seoul, Republic of Korea</w:t>
      </w:r>
    </w:p>
    <w:p w:rsidR="00D34DD1" w:rsidRDefault="00D34DD1" w:rsidP="00D34DD1">
      <w:pPr>
        <w:spacing w:line="360" w:lineRule="auto"/>
        <w:ind w:leftChars="213" w:left="42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E-mail address: parkgunhyuk@gmail.com and gpark@snu.ac.kr</w:t>
      </w:r>
    </w:p>
    <w:p w:rsidR="00D34DD1" w:rsidRDefault="00D34DD1" w:rsidP="00D34DD1">
      <w:pPr>
        <w:spacing w:line="360" w:lineRule="auto"/>
        <w:ind w:leftChars="213" w:left="426"/>
        <w:rPr>
          <w:rFonts w:ascii="Times New Roman" w:hAnsi="Times New Roman" w:cs="Times New Roman"/>
          <w:sz w:val="24"/>
          <w:szCs w:val="24"/>
        </w:rPr>
      </w:pPr>
    </w:p>
    <w:p w:rsidR="00D34DD1" w:rsidRDefault="00D34DD1" w:rsidP="00D34DD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*Co-corresponding-author 2</w:t>
      </w:r>
      <w:r>
        <w:rPr>
          <w:rFonts w:ascii="Times New Roman" w:hAnsi="Times New Roman" w:cs="Times New Roman"/>
          <w:sz w:val="24"/>
          <w:szCs w:val="24"/>
        </w:rPr>
        <w:t>: Yong-ung Kim, Ph.D.</w:t>
      </w:r>
    </w:p>
    <w:p w:rsidR="00D34DD1" w:rsidRDefault="00D34DD1" w:rsidP="00D34DD1">
      <w:pPr>
        <w:spacing w:line="360" w:lineRule="auto"/>
        <w:ind w:leftChars="213" w:left="42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Department of Pharmaceutical Engineering, College of Biomedical Science, Daegu Haany University, Gyeongsan, Republic of Korea</w:t>
      </w:r>
    </w:p>
    <w:p w:rsidR="00D34DD1" w:rsidRDefault="00D34DD1" w:rsidP="00D34DD1">
      <w:pPr>
        <w:spacing w:line="360" w:lineRule="auto"/>
        <w:ind w:leftChars="213" w:left="426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E-mail address: ykim@dhu.ac.kr</w:t>
      </w:r>
    </w:p>
    <w:p w:rsidR="00D34DD1" w:rsidRDefault="00D34DD1" w:rsidP="00D34DD1">
      <w:pPr>
        <w:spacing w:line="360" w:lineRule="auto"/>
        <w:ind w:leftChars="213" w:left="426"/>
        <w:rPr>
          <w:rStyle w:val="a6"/>
        </w:rPr>
      </w:pPr>
    </w:p>
    <w:p w:rsidR="00D34DD1" w:rsidRDefault="00D34DD1" w:rsidP="00D34DD1">
      <w:pPr>
        <w:spacing w:line="360" w:lineRule="auto"/>
        <w:ind w:left="425" w:hangingChars="177" w:hanging="425"/>
        <w:rPr>
          <w:rFonts w:ascii="Times New Roman" w:hAnsi="Times New Roman" w:cs="Times New Roman" w:hint="eastAsia"/>
          <w:sz w:val="24"/>
          <w:szCs w:val="24"/>
        </w:rPr>
      </w:pPr>
      <w:r>
        <w:rPr>
          <w:rStyle w:val="a5"/>
          <w:rFonts w:ascii="Times New Roman" w:hAnsi="Times New Roman" w:cs="Times New Roman" w:hint="eastAsia"/>
          <w:i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b/>
          <w:sz w:val="24"/>
          <w:szCs w:val="24"/>
        </w:rPr>
        <w:t xml:space="preserve"> Present address</w:t>
      </w:r>
      <w:r>
        <w:rPr>
          <w:rFonts w:ascii="Times New Roman" w:hAnsi="Times New Roman" w:cs="Times New Roman"/>
          <w:sz w:val="24"/>
          <w:szCs w:val="24"/>
        </w:rPr>
        <w:t xml:space="preserve">: Gunhyuk Park, Ph.D., Senior researcher </w:t>
      </w:r>
    </w:p>
    <w:p w:rsidR="00D34DD1" w:rsidRDefault="00D34DD1" w:rsidP="00D34DD1">
      <w:pPr>
        <w:spacing w:line="360" w:lineRule="auto"/>
        <w:ind w:leftChars="212" w:left="424" w:firstLine="1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Department Institute of Human-Environment Interface Biology, Medical Research Center, Seoul National University College of Medicine, Seoul, Republic of Korea; Department of Dermatology, Seoul National University College of Medicine, Seoul, Republic of Korea</w:t>
      </w:r>
    </w:p>
    <w:p w:rsidR="00B970AC" w:rsidRPr="00E35EA2" w:rsidRDefault="00B970AC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5EA2">
        <w:rPr>
          <w:rFonts w:ascii="Times New Roman" w:hAnsi="Times New Roman" w:cs="Times New Roman" w:hint="eastAsia"/>
          <w:b/>
          <w:sz w:val="24"/>
          <w:szCs w:val="24"/>
        </w:rPr>
        <w:lastRenderedPageBreak/>
        <w:t>Table</w:t>
      </w:r>
      <w:r w:rsidRPr="00E35EA2"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E35EA2">
        <w:rPr>
          <w:rFonts w:ascii="Times New Roman" w:hAnsi="Times New Roman" w:cs="Times New Roman"/>
          <w:sz w:val="24"/>
          <w:szCs w:val="24"/>
        </w:rPr>
        <w:t>Effects of CORT on expression of DβH in SH-SY5Y cells.</w:t>
      </w:r>
    </w:p>
    <w:tbl>
      <w:tblPr>
        <w:tblW w:w="804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420"/>
        <w:gridCol w:w="1420"/>
        <w:gridCol w:w="1420"/>
        <w:gridCol w:w="1840"/>
      </w:tblGrid>
      <w:tr w:rsidR="00E35EA2" w:rsidRPr="00E35EA2" w:rsidTr="00E35EA2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βH levels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RT (µM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% of control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</w:t>
            </w: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397919" w:rsidP="00734C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±</w:t>
            </w:r>
            <w:r w:rsidR="00734CB4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734CB4" w:rsidP="00734C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1.49</w:t>
            </w:r>
            <w:r w:rsidR="00E35EA2"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0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734CB4" w:rsidP="00734C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0.19</w:t>
            </w:r>
            <w:r w:rsidR="00E35EA2"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97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734CB4" w:rsidP="00734CB4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7.01</w:t>
            </w:r>
            <w:r w:rsidR="00E35EA2"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23</w:t>
            </w:r>
          </w:p>
        </w:tc>
      </w:tr>
    </w:tbl>
    <w:p w:rsidR="00E35EA2" w:rsidRPr="00E35EA2" w:rsidRDefault="00E35EA2" w:rsidP="0081401B">
      <w:pPr>
        <w:spacing w:line="360" w:lineRule="auto"/>
        <w:jc w:val="center"/>
        <w:rPr>
          <w:rFonts w:ascii="Times New Roman" w:hAnsi="Times New Roman" w:cs="Times New Roman"/>
          <w:szCs w:val="20"/>
        </w:rPr>
      </w:pPr>
    </w:p>
    <w:tbl>
      <w:tblPr>
        <w:tblW w:w="804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518"/>
        <w:gridCol w:w="1371"/>
        <w:gridCol w:w="1371"/>
        <w:gridCol w:w="1840"/>
      </w:tblGrid>
      <w:tr w:rsidR="00E35EA2" w:rsidRPr="00E35EA2" w:rsidTr="00E35EA2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βH levels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latonin (µM)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(% of control)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1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</w:t>
            </w:r>
          </w:p>
        </w:tc>
      </w:tr>
      <w:tr w:rsidR="00734CB4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CB4" w:rsidRPr="00E35EA2" w:rsidRDefault="00734CB4" w:rsidP="0081401B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CB4" w:rsidRPr="00E35EA2" w:rsidRDefault="00734CB4" w:rsidP="008615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±2.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CB4" w:rsidRPr="00E35EA2" w:rsidRDefault="00734CB4" w:rsidP="008615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04.01</w:t>
            </w: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07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CB4" w:rsidRPr="00E35EA2" w:rsidRDefault="00734CB4" w:rsidP="008615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23.90</w:t>
            </w: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.26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34CB4" w:rsidRPr="00E35EA2" w:rsidRDefault="00734CB4" w:rsidP="008615D1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9.20</w:t>
            </w: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±</w:t>
            </w: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.01</w:t>
            </w:r>
          </w:p>
        </w:tc>
      </w:tr>
    </w:tbl>
    <w:p w:rsidR="00E35EA2" w:rsidRPr="00E35EA2" w:rsidRDefault="00E35EA2" w:rsidP="00E35EA2">
      <w:pPr>
        <w:spacing w:line="360" w:lineRule="auto"/>
        <w:rPr>
          <w:rFonts w:ascii="Times New Roman" w:hAnsi="Times New Roman" w:cs="Times New Roman"/>
          <w:szCs w:val="20"/>
        </w:rPr>
      </w:pPr>
    </w:p>
    <w:p w:rsidR="00B970AC" w:rsidRPr="00E35EA2" w:rsidRDefault="00B970AC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5EA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E35E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35EA2"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E35EA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35EA2">
        <w:rPr>
          <w:rFonts w:ascii="Times New Roman" w:hAnsi="Times New Roman" w:cs="Times New Roman"/>
          <w:sz w:val="24"/>
          <w:szCs w:val="24"/>
        </w:rPr>
        <w:t>Effects of DNCB on expression of melatonin in brain.</w:t>
      </w:r>
    </w:p>
    <w:tbl>
      <w:tblPr>
        <w:tblW w:w="620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371"/>
        <w:gridCol w:w="1371"/>
        <w:gridCol w:w="1518"/>
      </w:tblGrid>
      <w:tr w:rsidR="00E35EA2" w:rsidRPr="00E35EA2" w:rsidTr="00E35EA2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elatonin levels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CB</w:t>
            </w: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pg/mL)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</w:t>
            </w: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.60±5.57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23±9.3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.72±2.09</w:t>
            </w: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53±4.34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80±4.59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65±10.48</w:t>
            </w: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.37±4.04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71±5.66</w:t>
            </w: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86±7.02</w:t>
            </w:r>
          </w:p>
        </w:tc>
      </w:tr>
    </w:tbl>
    <w:p w:rsidR="00B970AC" w:rsidRPr="00E35EA2" w:rsidRDefault="00B970AC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970AC" w:rsidRPr="00E35EA2" w:rsidRDefault="00E35EA2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5EA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E35EA2">
        <w:rPr>
          <w:rFonts w:ascii="Times New Roman" w:hAnsi="Times New Roman" w:cs="Times New Roman"/>
          <w:b/>
          <w:sz w:val="24"/>
          <w:szCs w:val="24"/>
        </w:rPr>
        <w:t xml:space="preserve"> 3.</w:t>
      </w:r>
      <w:r w:rsidRPr="00E35EA2">
        <w:rPr>
          <w:rFonts w:ascii="Times New Roman" w:hAnsi="Times New Roman" w:cs="Times New Roman"/>
          <w:sz w:val="24"/>
          <w:szCs w:val="24"/>
        </w:rPr>
        <w:t xml:space="preserve"> Effects of melatonin on DNCB-induced expression of CRH and CRHR in locus coeruleus, prefrontal cortex, and striatum of brain.</w:t>
      </w:r>
    </w:p>
    <w:tbl>
      <w:tblPr>
        <w:tblW w:w="804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404"/>
        <w:gridCol w:w="1403"/>
        <w:gridCol w:w="1539"/>
        <w:gridCol w:w="1754"/>
      </w:tblGrid>
      <w:tr w:rsidR="00E35EA2" w:rsidRPr="00E35EA2" w:rsidTr="00E35EA2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RH levels</w:t>
            </w:r>
          </w:p>
        </w:tc>
        <w:tc>
          <w:tcPr>
            <w:tcW w:w="6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CB</w:t>
            </w: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pg/mL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+melatonin</w:t>
            </w: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.73±4.23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30±9.1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25±17.99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7.33±20.43</w:t>
            </w: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5.75±15.56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4.53±24.5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6.03±9.6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85±7.36</w:t>
            </w: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30±11.15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10±15.29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.68±28.78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.88±8.48</w:t>
            </w:r>
          </w:p>
        </w:tc>
      </w:tr>
    </w:tbl>
    <w:p w:rsidR="00E35EA2" w:rsidRPr="00E35EA2" w:rsidRDefault="00E35EA2" w:rsidP="00E35EA2">
      <w:pPr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W w:w="8041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306"/>
        <w:gridCol w:w="1306"/>
        <w:gridCol w:w="1463"/>
        <w:gridCol w:w="2026"/>
      </w:tblGrid>
      <w:tr w:rsidR="00E35EA2" w:rsidRPr="00E35EA2" w:rsidTr="00E35EA2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RH-R levels</w:t>
            </w:r>
          </w:p>
        </w:tc>
        <w:tc>
          <w:tcPr>
            <w:tcW w:w="61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CB</w:t>
            </w: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pg/mL)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+melatonin</w:t>
            </w: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85±0.67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28±0.53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5±0.48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7±0.18</w:t>
            </w: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60±0.80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84±0.15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67±0.53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27±0.76</w:t>
            </w:r>
          </w:p>
        </w:tc>
      </w:tr>
      <w:tr w:rsidR="00E35EA2" w:rsidRPr="00E35EA2" w:rsidTr="00E35EA2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80±0.72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50±0.12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.03±0.29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5EA2" w:rsidRPr="00E35EA2" w:rsidRDefault="00E35EA2" w:rsidP="00E35EA2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35EA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.65±0.59</w:t>
            </w:r>
          </w:p>
        </w:tc>
      </w:tr>
    </w:tbl>
    <w:p w:rsidR="00E35EA2" w:rsidRPr="00E35EA2" w:rsidRDefault="00E35EA2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970AC" w:rsidRPr="00E35EA2" w:rsidRDefault="00E35EA2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5EA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E35EA2">
        <w:rPr>
          <w:rFonts w:ascii="Times New Roman" w:hAnsi="Times New Roman" w:cs="Times New Roman"/>
          <w:b/>
          <w:sz w:val="24"/>
          <w:szCs w:val="24"/>
        </w:rPr>
        <w:t xml:space="preserve"> 4.</w:t>
      </w:r>
      <w:r w:rsidRPr="00E35EA2">
        <w:rPr>
          <w:rFonts w:ascii="Times New Roman" w:hAnsi="Times New Roman" w:cs="Times New Roman"/>
          <w:sz w:val="24"/>
          <w:szCs w:val="24"/>
        </w:rPr>
        <w:t xml:space="preserve"> Effects of melatonin on DNCB-induced expression of the CRH-related HPA axis cascade.</w:t>
      </w:r>
    </w:p>
    <w:tbl>
      <w:tblPr>
        <w:tblW w:w="8041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296"/>
        <w:gridCol w:w="1435"/>
        <w:gridCol w:w="1575"/>
        <w:gridCol w:w="1795"/>
      </w:tblGrid>
      <w:tr w:rsidR="00FD7F6D" w:rsidRPr="00FD7F6D" w:rsidTr="00FD7F6D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UCN levels</w:t>
            </w:r>
          </w:p>
        </w:tc>
        <w:tc>
          <w:tcPr>
            <w:tcW w:w="61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CB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pg/mL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+melatonin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72±2.5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.16±14.8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7.27±12.7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2.76±9.47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.59±9.19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.80±9.2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.73±12.49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89±9.46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45±7.39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8.29±10.98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21±6.27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78±11.43</w:t>
            </w:r>
          </w:p>
        </w:tc>
      </w:tr>
    </w:tbl>
    <w:p w:rsidR="00E35EA2" w:rsidRPr="00FD7F6D" w:rsidRDefault="00E35EA2" w:rsidP="00E35EA2">
      <w:pPr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W w:w="8041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296"/>
        <w:gridCol w:w="1435"/>
        <w:gridCol w:w="1575"/>
        <w:gridCol w:w="1795"/>
      </w:tblGrid>
      <w:tr w:rsidR="00FD7F6D" w:rsidRPr="00FD7F6D" w:rsidTr="00FD7F6D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POMC levels</w:t>
            </w:r>
          </w:p>
        </w:tc>
        <w:tc>
          <w:tcPr>
            <w:tcW w:w="61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CB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pg/mL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+melatonin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40±4.10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3.83±21.9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0.80±4.97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68±5.28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.15±5.21</w:t>
            </w:r>
          </w:p>
        </w:tc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.93±22.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7.25±21.84</w:t>
            </w:r>
          </w:p>
        </w:tc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5.43±13.36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25±3.75</w:t>
            </w:r>
          </w:p>
        </w:tc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95±8.53</w:t>
            </w:r>
          </w:p>
        </w:tc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8.93±22.64</w:t>
            </w:r>
          </w:p>
        </w:tc>
        <w:tc>
          <w:tcPr>
            <w:tcW w:w="1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75±20.47</w:t>
            </w:r>
          </w:p>
        </w:tc>
      </w:tr>
    </w:tbl>
    <w:p w:rsidR="00FD7F6D" w:rsidRPr="00FD7F6D" w:rsidRDefault="00FD7F6D" w:rsidP="00E35EA2">
      <w:pPr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W w:w="804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268"/>
        <w:gridCol w:w="1539"/>
        <w:gridCol w:w="1539"/>
        <w:gridCol w:w="1754"/>
      </w:tblGrid>
      <w:tr w:rsidR="00FD7F6D" w:rsidRPr="00FD7F6D" w:rsidTr="00FD7F6D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CTH levels</w:t>
            </w:r>
          </w:p>
        </w:tc>
        <w:tc>
          <w:tcPr>
            <w:tcW w:w="6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CB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pg/mL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+melatonin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3.62±5.5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.30±12.6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5.36±13.33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9.08±28.02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.84±7.2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3.28±10.7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1.77±12.78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5.21±24.60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93±7.07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.08±30.58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.48±30.65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5.89±14.76</w:t>
            </w:r>
          </w:p>
        </w:tc>
      </w:tr>
    </w:tbl>
    <w:p w:rsidR="00FD7F6D" w:rsidRPr="00FD7F6D" w:rsidRDefault="00FD7F6D" w:rsidP="00E35EA2">
      <w:pPr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W w:w="804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404"/>
        <w:gridCol w:w="1403"/>
        <w:gridCol w:w="1539"/>
        <w:gridCol w:w="1754"/>
      </w:tblGrid>
      <w:tr w:rsidR="00FD7F6D" w:rsidRPr="00FD7F6D" w:rsidTr="00FD7F6D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RT levels</w:t>
            </w:r>
          </w:p>
        </w:tc>
        <w:tc>
          <w:tcPr>
            <w:tcW w:w="6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CB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pg/mL)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+melatonin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.82±10.34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.86±9.4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0.43±7.94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.07±13.89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6.57±6.27</w:t>
            </w:r>
          </w:p>
        </w:tc>
        <w:tc>
          <w:tcPr>
            <w:tcW w:w="14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.14±11.8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.46±10.97</w:t>
            </w:r>
          </w:p>
        </w:tc>
        <w:tc>
          <w:tcPr>
            <w:tcW w:w="1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7.39±5.03</w:t>
            </w:r>
          </w:p>
        </w:tc>
      </w:tr>
      <w:tr w:rsidR="00FD7F6D" w:rsidRPr="00FD7F6D" w:rsidTr="00FD7F6D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2.64±12.18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4.14±19.32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25±8.09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7F6D" w:rsidRPr="00FD7F6D" w:rsidRDefault="00FD7F6D" w:rsidP="00FD7F6D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FD7F6D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.39±13.41</w:t>
            </w:r>
          </w:p>
        </w:tc>
      </w:tr>
    </w:tbl>
    <w:p w:rsidR="00E35EA2" w:rsidRPr="00E35EA2" w:rsidRDefault="00E35EA2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5EA2" w:rsidRPr="00E35EA2" w:rsidRDefault="00E35EA2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5EA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E35EA2">
        <w:rPr>
          <w:rFonts w:ascii="Times New Roman" w:hAnsi="Times New Roman" w:cs="Times New Roman"/>
          <w:b/>
          <w:sz w:val="24"/>
          <w:szCs w:val="24"/>
        </w:rPr>
        <w:t xml:space="preserve"> 5.</w:t>
      </w:r>
      <w:r w:rsidRPr="00E35EA2">
        <w:rPr>
          <w:rFonts w:ascii="Times New Roman" w:hAnsi="Times New Roman" w:cs="Times New Roman"/>
          <w:sz w:val="24"/>
          <w:szCs w:val="24"/>
        </w:rPr>
        <w:t xml:space="preserve"> Effects of melatonin on DNCB-induced expression of the stress response cAMP-pCREB signaling in the locus coeruleus.</w:t>
      </w:r>
    </w:p>
    <w:tbl>
      <w:tblPr>
        <w:tblW w:w="804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340"/>
        <w:gridCol w:w="1340"/>
        <w:gridCol w:w="1340"/>
        <w:gridCol w:w="2080"/>
      </w:tblGrid>
      <w:tr w:rsidR="00472397" w:rsidRPr="00472397" w:rsidTr="00472397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AMP levels</w:t>
            </w:r>
          </w:p>
        </w:tc>
        <w:tc>
          <w:tcPr>
            <w:tcW w:w="6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CB</w:t>
            </w:r>
          </w:p>
        </w:tc>
      </w:tr>
      <w:tr w:rsidR="00472397" w:rsidRPr="00472397" w:rsidTr="00472397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pmol/µL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+melatonin</w:t>
            </w:r>
          </w:p>
        </w:tc>
      </w:tr>
      <w:tr w:rsidR="00472397" w:rsidRPr="00472397" w:rsidTr="00472397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맑은 고딕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±0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6±0.0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6±0.05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56±0.08</w:t>
            </w:r>
          </w:p>
        </w:tc>
      </w:tr>
    </w:tbl>
    <w:p w:rsidR="00E35EA2" w:rsidRPr="00472397" w:rsidRDefault="00E35EA2" w:rsidP="00E35EA2">
      <w:pPr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W w:w="804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540"/>
        <w:gridCol w:w="1403"/>
        <w:gridCol w:w="1403"/>
        <w:gridCol w:w="1754"/>
      </w:tblGrid>
      <w:tr w:rsidR="00472397" w:rsidRPr="00472397" w:rsidTr="00472397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reb levels</w:t>
            </w:r>
          </w:p>
        </w:tc>
        <w:tc>
          <w:tcPr>
            <w:tcW w:w="6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CB</w:t>
            </w:r>
          </w:p>
        </w:tc>
      </w:tr>
      <w:tr w:rsidR="00472397" w:rsidRPr="00472397" w:rsidTr="00472397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% of control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+melatonin</w:t>
            </w:r>
          </w:p>
        </w:tc>
      </w:tr>
      <w:tr w:rsidR="00472397" w:rsidRPr="00472397" w:rsidTr="00472397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맑은 고딕" w:cs="Times New Roman"/>
                <w:b/>
                <w:bCs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±14.20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9.61±5.84</w:t>
            </w:r>
          </w:p>
        </w:tc>
        <w:tc>
          <w:tcPr>
            <w:tcW w:w="1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.45±2.74</w:t>
            </w:r>
          </w:p>
        </w:tc>
        <w:tc>
          <w:tcPr>
            <w:tcW w:w="17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72397" w:rsidRPr="00472397" w:rsidRDefault="00472397" w:rsidP="00472397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47239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.96±4.67</w:t>
            </w:r>
          </w:p>
        </w:tc>
      </w:tr>
    </w:tbl>
    <w:p w:rsidR="00472397" w:rsidRPr="00E35EA2" w:rsidRDefault="00472397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5EA2" w:rsidRPr="00E35EA2" w:rsidRDefault="00E35EA2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5EA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E35EA2">
        <w:rPr>
          <w:rFonts w:ascii="Times New Roman" w:hAnsi="Times New Roman" w:cs="Times New Roman"/>
          <w:b/>
          <w:sz w:val="24"/>
          <w:szCs w:val="24"/>
        </w:rPr>
        <w:t xml:space="preserve"> 6.</w:t>
      </w:r>
      <w:r w:rsidRPr="00E35EA2">
        <w:rPr>
          <w:rFonts w:ascii="Times New Roman" w:hAnsi="Times New Roman" w:cs="Times New Roman"/>
          <w:sz w:val="24"/>
          <w:szCs w:val="24"/>
        </w:rPr>
        <w:t xml:space="preserve"> Effects of melatonin on DNCB-induced expression of the dopamine-related proteins in the locus coeruleus, prefrontal cortex, and striatum.</w:t>
      </w:r>
    </w:p>
    <w:tbl>
      <w:tblPr>
        <w:tblW w:w="804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506"/>
        <w:gridCol w:w="1372"/>
        <w:gridCol w:w="1506"/>
        <w:gridCol w:w="1716"/>
      </w:tblGrid>
      <w:tr w:rsidR="00AC5AA3" w:rsidRPr="00AC5AA3" w:rsidTr="00AC5AA3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H levels</w:t>
            </w:r>
          </w:p>
        </w:tc>
        <w:tc>
          <w:tcPr>
            <w:tcW w:w="6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CB</w:t>
            </w:r>
          </w:p>
        </w:tc>
      </w:tr>
      <w:tr w:rsidR="00AC5AA3" w:rsidRPr="00AC5AA3" w:rsidTr="00AC5AA3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% of control)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+melatonin</w:t>
            </w:r>
          </w:p>
        </w:tc>
      </w:tr>
      <w:tr w:rsidR="00AC5AA3" w:rsidRPr="00AC5AA3" w:rsidTr="00AC5AA3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±10.5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2.25±4.21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26±13.02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.25±3.37</w:t>
            </w:r>
          </w:p>
        </w:tc>
      </w:tr>
      <w:tr w:rsidR="00AC5AA3" w:rsidRPr="00AC5AA3" w:rsidTr="00AC5AA3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±1.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50±4.76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2.50±5.81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.58±6.47</w:t>
            </w:r>
          </w:p>
        </w:tc>
      </w:tr>
      <w:tr w:rsidR="00AC5AA3" w:rsidRPr="00AC5AA3" w:rsidTr="00AC5AA3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±7.6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6.47±2.4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5.22±2.53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.91±1.54</w:t>
            </w:r>
          </w:p>
        </w:tc>
      </w:tr>
    </w:tbl>
    <w:p w:rsidR="00E35EA2" w:rsidRPr="00AC5AA3" w:rsidRDefault="00E35EA2" w:rsidP="00E35EA2">
      <w:pPr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W w:w="8041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40"/>
        <w:gridCol w:w="1474"/>
        <w:gridCol w:w="1474"/>
        <w:gridCol w:w="1474"/>
        <w:gridCol w:w="1679"/>
      </w:tblGrid>
      <w:tr w:rsidR="00AC5AA3" w:rsidRPr="00AC5AA3" w:rsidTr="00AC5AA3">
        <w:trPr>
          <w:trHeight w:val="3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βH levels</w:t>
            </w:r>
          </w:p>
        </w:tc>
        <w:tc>
          <w:tcPr>
            <w:tcW w:w="610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CB</w:t>
            </w:r>
          </w:p>
        </w:tc>
      </w:tr>
      <w:tr w:rsidR="00AC5AA3" w:rsidRPr="00AC5AA3" w:rsidTr="00AC5AA3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% of control)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+melatonin</w:t>
            </w:r>
          </w:p>
        </w:tc>
      </w:tr>
      <w:tr w:rsidR="00AC5AA3" w:rsidRPr="00AC5AA3" w:rsidTr="00AC5AA3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lastRenderedPageBreak/>
              <w:t>L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±12.67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24.75±10.85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47.52±17.02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.59±6.95</w:t>
            </w:r>
          </w:p>
        </w:tc>
      </w:tr>
      <w:tr w:rsidR="00AC5AA3" w:rsidRPr="00AC5AA3" w:rsidTr="00AC5AA3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±5.33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9.90±4.18</w:t>
            </w:r>
          </w:p>
        </w:tc>
        <w:tc>
          <w:tcPr>
            <w:tcW w:w="1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9.19±2.21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6.57±2.81</w:t>
            </w:r>
          </w:p>
        </w:tc>
      </w:tr>
      <w:tr w:rsidR="00AC5AA3" w:rsidRPr="00AC5AA3" w:rsidTr="00AC5AA3">
        <w:trPr>
          <w:trHeight w:val="33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0.00±1.60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5.37±6.01</w:t>
            </w:r>
          </w:p>
        </w:tc>
        <w:tc>
          <w:tcPr>
            <w:tcW w:w="1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2.37±3.31</w:t>
            </w:r>
          </w:p>
        </w:tc>
        <w:tc>
          <w:tcPr>
            <w:tcW w:w="1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5AA3" w:rsidRPr="00AC5AA3" w:rsidRDefault="00AC5AA3" w:rsidP="00AC5AA3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5AA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3.26±3.08</w:t>
            </w:r>
          </w:p>
        </w:tc>
      </w:tr>
    </w:tbl>
    <w:p w:rsidR="00AC5AA3" w:rsidRPr="00AC5AA3" w:rsidRDefault="00AC5AA3" w:rsidP="00E35EA2">
      <w:pPr>
        <w:spacing w:line="360" w:lineRule="auto"/>
        <w:rPr>
          <w:rFonts w:ascii="Times New Roman" w:hAnsi="Times New Roman" w:cs="Times New Roman"/>
          <w:szCs w:val="20"/>
        </w:rPr>
      </w:pPr>
    </w:p>
    <w:p w:rsidR="00E35EA2" w:rsidRPr="0099633F" w:rsidRDefault="00E35EA2" w:rsidP="00E35EA2">
      <w:pPr>
        <w:spacing w:line="360" w:lineRule="auto"/>
        <w:rPr>
          <w:rFonts w:ascii="Times New Roman" w:hAnsi="Times New Roman" w:cs="Times New Roman"/>
          <w:szCs w:val="20"/>
        </w:rPr>
      </w:pPr>
      <w:r w:rsidRPr="00E35EA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E35EA2">
        <w:rPr>
          <w:rFonts w:ascii="Times New Roman" w:hAnsi="Times New Roman" w:cs="Times New Roman"/>
          <w:b/>
          <w:sz w:val="24"/>
          <w:szCs w:val="24"/>
        </w:rPr>
        <w:t xml:space="preserve"> 7.</w:t>
      </w:r>
      <w:r w:rsidRPr="00E35EA2">
        <w:rPr>
          <w:rFonts w:ascii="Times New Roman" w:hAnsi="Times New Roman" w:cs="Times New Roman"/>
          <w:sz w:val="24"/>
          <w:szCs w:val="24"/>
        </w:rPr>
        <w:t xml:space="preserve"> Effects of melatonin on DNCB-induced expression of the dopamine and noradrenaline contents in the locus coeruleus, prefrontal cortex, and striatum of brain.</w:t>
      </w:r>
    </w:p>
    <w:tbl>
      <w:tblPr>
        <w:tblW w:w="830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1391"/>
        <w:gridCol w:w="1391"/>
        <w:gridCol w:w="1391"/>
        <w:gridCol w:w="1927"/>
      </w:tblGrid>
      <w:tr w:rsidR="0099633F" w:rsidRPr="0099633F" w:rsidTr="0099633F">
        <w:trPr>
          <w:trHeight w:val="33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opamine levels</w:t>
            </w:r>
          </w:p>
        </w:tc>
        <w:tc>
          <w:tcPr>
            <w:tcW w:w="6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CB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ng/mL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+melatonin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83±1.8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.94±1.34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94±2.54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.47±2.49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47±2.57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45±0.6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60±2.37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56±3.86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29±2.9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24±0.7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.53±0.81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.27±2.03</w:t>
            </w:r>
          </w:p>
        </w:tc>
      </w:tr>
    </w:tbl>
    <w:p w:rsidR="00E35EA2" w:rsidRPr="0099633F" w:rsidRDefault="00E35EA2" w:rsidP="00E35EA2">
      <w:pPr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W w:w="8300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1391"/>
        <w:gridCol w:w="1391"/>
        <w:gridCol w:w="1391"/>
        <w:gridCol w:w="1927"/>
      </w:tblGrid>
      <w:tr w:rsidR="0099633F" w:rsidRPr="0099633F" w:rsidTr="0099633F">
        <w:trPr>
          <w:trHeight w:val="33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radrenalin levels</w:t>
            </w:r>
          </w:p>
        </w:tc>
        <w:tc>
          <w:tcPr>
            <w:tcW w:w="61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NCB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ng/mL)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%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%+melatonin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11±5.62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27±6.00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.58±3.88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93±5.70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6±3.55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62±1.09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.26±5.70</w:t>
            </w:r>
          </w:p>
        </w:tc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03±10.51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7±2.47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98±5.48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1.57±2.78</w:t>
            </w:r>
          </w:p>
        </w:tc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51±8.08</w:t>
            </w:r>
          </w:p>
        </w:tc>
      </w:tr>
    </w:tbl>
    <w:p w:rsidR="00E35EA2" w:rsidRPr="00E35EA2" w:rsidRDefault="00E35EA2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E35EA2" w:rsidRPr="00E35EA2" w:rsidRDefault="00E35EA2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35EA2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Pr="00E35EA2">
        <w:rPr>
          <w:rFonts w:ascii="Times New Roman" w:hAnsi="Times New Roman" w:cs="Times New Roman"/>
          <w:b/>
          <w:sz w:val="24"/>
          <w:szCs w:val="24"/>
        </w:rPr>
        <w:t xml:space="preserve"> 8.</w:t>
      </w:r>
      <w:r w:rsidRPr="00E35EA2">
        <w:rPr>
          <w:rFonts w:ascii="Times New Roman" w:hAnsi="Times New Roman" w:cs="Times New Roman"/>
          <w:sz w:val="24"/>
          <w:szCs w:val="24"/>
        </w:rPr>
        <w:t xml:space="preserve"> Effects of melatonin on CORT-induced expression of the dopamine and noradrenaline contents in the locus coeruleus, prefrontal cortex, and striatum of brain.</w:t>
      </w:r>
    </w:p>
    <w:tbl>
      <w:tblPr>
        <w:tblW w:w="7441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1513"/>
        <w:gridCol w:w="1513"/>
        <w:gridCol w:w="2215"/>
      </w:tblGrid>
      <w:tr w:rsidR="0099633F" w:rsidRPr="0099633F" w:rsidTr="0099633F">
        <w:trPr>
          <w:trHeight w:val="33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Dopamine levels</w:t>
            </w:r>
          </w:p>
        </w:tc>
        <w:tc>
          <w:tcPr>
            <w:tcW w:w="5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RT (mg/kg)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ng/mL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 + melatonin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.83±1.83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.82±1.06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26±2.43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.47±2.57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11±2.02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90±2.43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.29±2.98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49±1.43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.51±3.25</w:t>
            </w:r>
          </w:p>
        </w:tc>
      </w:tr>
    </w:tbl>
    <w:p w:rsidR="0099633F" w:rsidRPr="0099633F" w:rsidRDefault="0099633F" w:rsidP="00E35EA2">
      <w:pPr>
        <w:spacing w:line="360" w:lineRule="auto"/>
        <w:rPr>
          <w:rFonts w:ascii="Times New Roman" w:hAnsi="Times New Roman" w:cs="Times New Roman"/>
          <w:szCs w:val="20"/>
        </w:rPr>
      </w:pPr>
    </w:p>
    <w:tbl>
      <w:tblPr>
        <w:tblW w:w="7441" w:type="dxa"/>
        <w:tblInd w:w="8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1513"/>
        <w:gridCol w:w="1513"/>
        <w:gridCol w:w="2215"/>
      </w:tblGrid>
      <w:tr w:rsidR="0099633F" w:rsidRPr="0099633F" w:rsidTr="0099633F">
        <w:trPr>
          <w:trHeight w:val="33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radrenalin levels</w:t>
            </w:r>
          </w:p>
        </w:tc>
        <w:tc>
          <w:tcPr>
            <w:tcW w:w="524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RT (mg/kg)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ng/mL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—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 + melatonin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L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.11±5.62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42±4.41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.30±6.08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C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96±3.5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.95±6.84</w:t>
            </w:r>
          </w:p>
        </w:tc>
        <w:tc>
          <w:tcPr>
            <w:tcW w:w="2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.56±5.73</w:t>
            </w:r>
          </w:p>
        </w:tc>
      </w:tr>
      <w:tr w:rsidR="0099633F" w:rsidRPr="0099633F" w:rsidTr="0099633F">
        <w:trPr>
          <w:trHeight w:val="33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T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.67±2.47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.39±2.46</w:t>
            </w:r>
          </w:p>
        </w:tc>
        <w:tc>
          <w:tcPr>
            <w:tcW w:w="2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633F" w:rsidRPr="0099633F" w:rsidRDefault="0099633F" w:rsidP="0099633F">
            <w:pPr>
              <w:widowControl/>
              <w:wordWrap/>
              <w:autoSpaceDE/>
              <w:autoSpaceDN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9633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.60±4.40</w:t>
            </w:r>
          </w:p>
        </w:tc>
      </w:tr>
    </w:tbl>
    <w:p w:rsidR="0099633F" w:rsidRPr="0099633F" w:rsidRDefault="0099633F" w:rsidP="00E35EA2">
      <w:pPr>
        <w:spacing w:line="360" w:lineRule="auto"/>
        <w:rPr>
          <w:rFonts w:ascii="Times New Roman" w:hAnsi="Times New Roman" w:cs="Times New Roman"/>
          <w:szCs w:val="20"/>
        </w:rPr>
      </w:pPr>
    </w:p>
    <w:p w:rsidR="0099633F" w:rsidRDefault="0099633F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9633F" w:rsidRDefault="0099633F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99633F" w:rsidRPr="0099633F" w:rsidRDefault="0099633F" w:rsidP="00E35E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99633F" w:rsidRPr="0099633F" w:rsidSect="0041249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B18D7" w:rsidRDefault="00BB18D7" w:rsidP="00D928C9">
      <w:r>
        <w:separator/>
      </w:r>
    </w:p>
  </w:endnote>
  <w:endnote w:type="continuationSeparator" w:id="0">
    <w:p w:rsidR="00BB18D7" w:rsidRDefault="00BB18D7" w:rsidP="00D92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B18D7" w:rsidRDefault="00BB18D7" w:rsidP="00D928C9">
      <w:r>
        <w:separator/>
      </w:r>
    </w:p>
  </w:footnote>
  <w:footnote w:type="continuationSeparator" w:id="0">
    <w:p w:rsidR="00BB18D7" w:rsidRDefault="00BB18D7" w:rsidP="00D928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B970AC"/>
    <w:rsid w:val="00004A5F"/>
    <w:rsid w:val="000053FA"/>
    <w:rsid w:val="00010B0B"/>
    <w:rsid w:val="0002560B"/>
    <w:rsid w:val="00027D18"/>
    <w:rsid w:val="0003236B"/>
    <w:rsid w:val="00033775"/>
    <w:rsid w:val="00036D3C"/>
    <w:rsid w:val="00043202"/>
    <w:rsid w:val="000503AB"/>
    <w:rsid w:val="000638B5"/>
    <w:rsid w:val="00063AEE"/>
    <w:rsid w:val="00063B6D"/>
    <w:rsid w:val="00064FA2"/>
    <w:rsid w:val="0007233F"/>
    <w:rsid w:val="000746E6"/>
    <w:rsid w:val="00075008"/>
    <w:rsid w:val="0008418A"/>
    <w:rsid w:val="000862F0"/>
    <w:rsid w:val="00087954"/>
    <w:rsid w:val="000903CC"/>
    <w:rsid w:val="0009230F"/>
    <w:rsid w:val="00093DCB"/>
    <w:rsid w:val="000951D8"/>
    <w:rsid w:val="00096487"/>
    <w:rsid w:val="000A0378"/>
    <w:rsid w:val="000A073D"/>
    <w:rsid w:val="000A1273"/>
    <w:rsid w:val="000B3BE8"/>
    <w:rsid w:val="000B4A46"/>
    <w:rsid w:val="000B4E37"/>
    <w:rsid w:val="000B7DFC"/>
    <w:rsid w:val="000C77E6"/>
    <w:rsid w:val="000E131E"/>
    <w:rsid w:val="000E537C"/>
    <w:rsid w:val="000F20F2"/>
    <w:rsid w:val="000F37DA"/>
    <w:rsid w:val="000F50BC"/>
    <w:rsid w:val="001055DB"/>
    <w:rsid w:val="0010636D"/>
    <w:rsid w:val="00110BFB"/>
    <w:rsid w:val="0011573D"/>
    <w:rsid w:val="00117254"/>
    <w:rsid w:val="0012313F"/>
    <w:rsid w:val="00124FBC"/>
    <w:rsid w:val="00125AEA"/>
    <w:rsid w:val="00127FFC"/>
    <w:rsid w:val="0013044A"/>
    <w:rsid w:val="0013473C"/>
    <w:rsid w:val="00141BA4"/>
    <w:rsid w:val="00144DE7"/>
    <w:rsid w:val="0014752C"/>
    <w:rsid w:val="0015219F"/>
    <w:rsid w:val="00160B31"/>
    <w:rsid w:val="00173710"/>
    <w:rsid w:val="00175EA8"/>
    <w:rsid w:val="00177E4B"/>
    <w:rsid w:val="001811DE"/>
    <w:rsid w:val="00181623"/>
    <w:rsid w:val="00187990"/>
    <w:rsid w:val="001910B3"/>
    <w:rsid w:val="001A05EA"/>
    <w:rsid w:val="001A1764"/>
    <w:rsid w:val="001A1B60"/>
    <w:rsid w:val="001A3A2F"/>
    <w:rsid w:val="001A6D20"/>
    <w:rsid w:val="001A7244"/>
    <w:rsid w:val="001B1229"/>
    <w:rsid w:val="001B6EB4"/>
    <w:rsid w:val="001C043A"/>
    <w:rsid w:val="001C4892"/>
    <w:rsid w:val="001D6476"/>
    <w:rsid w:val="001E5F9E"/>
    <w:rsid w:val="001F7861"/>
    <w:rsid w:val="00200098"/>
    <w:rsid w:val="002016F1"/>
    <w:rsid w:val="00222087"/>
    <w:rsid w:val="0022760B"/>
    <w:rsid w:val="002353B9"/>
    <w:rsid w:val="00240D7E"/>
    <w:rsid w:val="00241756"/>
    <w:rsid w:val="00243FCA"/>
    <w:rsid w:val="002632E0"/>
    <w:rsid w:val="002749E4"/>
    <w:rsid w:val="00280C65"/>
    <w:rsid w:val="00281E77"/>
    <w:rsid w:val="00286B73"/>
    <w:rsid w:val="002940EF"/>
    <w:rsid w:val="00297A90"/>
    <w:rsid w:val="002A1EF0"/>
    <w:rsid w:val="002A7DC2"/>
    <w:rsid w:val="002B72CE"/>
    <w:rsid w:val="002D43DF"/>
    <w:rsid w:val="002E149E"/>
    <w:rsid w:val="002F31E9"/>
    <w:rsid w:val="002F43CF"/>
    <w:rsid w:val="002F723A"/>
    <w:rsid w:val="00307164"/>
    <w:rsid w:val="003107A5"/>
    <w:rsid w:val="003204DB"/>
    <w:rsid w:val="00322226"/>
    <w:rsid w:val="003222AB"/>
    <w:rsid w:val="0032674A"/>
    <w:rsid w:val="0033481A"/>
    <w:rsid w:val="00357381"/>
    <w:rsid w:val="00364BF4"/>
    <w:rsid w:val="00365369"/>
    <w:rsid w:val="00367855"/>
    <w:rsid w:val="00367D66"/>
    <w:rsid w:val="003726B7"/>
    <w:rsid w:val="00372ED0"/>
    <w:rsid w:val="003739B8"/>
    <w:rsid w:val="00377DDF"/>
    <w:rsid w:val="0038048A"/>
    <w:rsid w:val="00391F24"/>
    <w:rsid w:val="00397919"/>
    <w:rsid w:val="003A0B7C"/>
    <w:rsid w:val="003A6FA2"/>
    <w:rsid w:val="003B3FA8"/>
    <w:rsid w:val="003C3072"/>
    <w:rsid w:val="003C633F"/>
    <w:rsid w:val="003D0860"/>
    <w:rsid w:val="003D359A"/>
    <w:rsid w:val="003D7641"/>
    <w:rsid w:val="003E4FDA"/>
    <w:rsid w:val="003F014A"/>
    <w:rsid w:val="003F2F97"/>
    <w:rsid w:val="003F4B8B"/>
    <w:rsid w:val="003F5B15"/>
    <w:rsid w:val="003F71F6"/>
    <w:rsid w:val="00403E14"/>
    <w:rsid w:val="004040C4"/>
    <w:rsid w:val="0041249E"/>
    <w:rsid w:val="00412AF5"/>
    <w:rsid w:val="00417905"/>
    <w:rsid w:val="00423ABA"/>
    <w:rsid w:val="0044551F"/>
    <w:rsid w:val="004471BE"/>
    <w:rsid w:val="00451A1F"/>
    <w:rsid w:val="004562CC"/>
    <w:rsid w:val="004603AD"/>
    <w:rsid w:val="00467B36"/>
    <w:rsid w:val="004701B5"/>
    <w:rsid w:val="00471BE9"/>
    <w:rsid w:val="00472397"/>
    <w:rsid w:val="00474BFB"/>
    <w:rsid w:val="004863AA"/>
    <w:rsid w:val="00490966"/>
    <w:rsid w:val="004918E6"/>
    <w:rsid w:val="00493BDE"/>
    <w:rsid w:val="00494E9C"/>
    <w:rsid w:val="004A09D3"/>
    <w:rsid w:val="004A2CBC"/>
    <w:rsid w:val="004B6162"/>
    <w:rsid w:val="004B6181"/>
    <w:rsid w:val="004C6287"/>
    <w:rsid w:val="004C768F"/>
    <w:rsid w:val="004E1DB2"/>
    <w:rsid w:val="004E374A"/>
    <w:rsid w:val="004F2C4F"/>
    <w:rsid w:val="004F3FF9"/>
    <w:rsid w:val="004F76B6"/>
    <w:rsid w:val="00506533"/>
    <w:rsid w:val="0050658B"/>
    <w:rsid w:val="005069E5"/>
    <w:rsid w:val="00510C35"/>
    <w:rsid w:val="00515BE5"/>
    <w:rsid w:val="00521B59"/>
    <w:rsid w:val="0052550C"/>
    <w:rsid w:val="00536794"/>
    <w:rsid w:val="00541296"/>
    <w:rsid w:val="00542F79"/>
    <w:rsid w:val="00555084"/>
    <w:rsid w:val="00563027"/>
    <w:rsid w:val="00563A68"/>
    <w:rsid w:val="0057112C"/>
    <w:rsid w:val="00577BB2"/>
    <w:rsid w:val="00580BA3"/>
    <w:rsid w:val="00581F1E"/>
    <w:rsid w:val="005859E6"/>
    <w:rsid w:val="00592CAB"/>
    <w:rsid w:val="00593261"/>
    <w:rsid w:val="005A06BC"/>
    <w:rsid w:val="005B4EA7"/>
    <w:rsid w:val="005B5C38"/>
    <w:rsid w:val="005C2816"/>
    <w:rsid w:val="005C494B"/>
    <w:rsid w:val="005C69A0"/>
    <w:rsid w:val="005C7DB9"/>
    <w:rsid w:val="005D48A5"/>
    <w:rsid w:val="005D5F68"/>
    <w:rsid w:val="005E4608"/>
    <w:rsid w:val="005E58CD"/>
    <w:rsid w:val="005E613E"/>
    <w:rsid w:val="005F05C2"/>
    <w:rsid w:val="005F370F"/>
    <w:rsid w:val="0061101D"/>
    <w:rsid w:val="006113B1"/>
    <w:rsid w:val="00613444"/>
    <w:rsid w:val="00614DD2"/>
    <w:rsid w:val="00617AC2"/>
    <w:rsid w:val="0062066A"/>
    <w:rsid w:val="006230D8"/>
    <w:rsid w:val="00623ECA"/>
    <w:rsid w:val="00625BFA"/>
    <w:rsid w:val="00630780"/>
    <w:rsid w:val="00634AA0"/>
    <w:rsid w:val="0064151F"/>
    <w:rsid w:val="00643BAE"/>
    <w:rsid w:val="0064764F"/>
    <w:rsid w:val="0065046D"/>
    <w:rsid w:val="006640FE"/>
    <w:rsid w:val="0066475F"/>
    <w:rsid w:val="00666D27"/>
    <w:rsid w:val="006771A3"/>
    <w:rsid w:val="0068075C"/>
    <w:rsid w:val="00685192"/>
    <w:rsid w:val="0068534B"/>
    <w:rsid w:val="00692F12"/>
    <w:rsid w:val="006932EC"/>
    <w:rsid w:val="0069671E"/>
    <w:rsid w:val="006A0115"/>
    <w:rsid w:val="006A79F4"/>
    <w:rsid w:val="006B2AA2"/>
    <w:rsid w:val="006B4224"/>
    <w:rsid w:val="006C2A82"/>
    <w:rsid w:val="006D7086"/>
    <w:rsid w:val="006E00E6"/>
    <w:rsid w:val="006E325B"/>
    <w:rsid w:val="006E4CED"/>
    <w:rsid w:val="006F2987"/>
    <w:rsid w:val="006F7455"/>
    <w:rsid w:val="006F78BC"/>
    <w:rsid w:val="00707442"/>
    <w:rsid w:val="007148C8"/>
    <w:rsid w:val="00725162"/>
    <w:rsid w:val="0072624B"/>
    <w:rsid w:val="00727DD1"/>
    <w:rsid w:val="007302A4"/>
    <w:rsid w:val="00734CB4"/>
    <w:rsid w:val="00743DE3"/>
    <w:rsid w:val="0075019F"/>
    <w:rsid w:val="0075074C"/>
    <w:rsid w:val="007561B8"/>
    <w:rsid w:val="00762862"/>
    <w:rsid w:val="00767DCA"/>
    <w:rsid w:val="00770615"/>
    <w:rsid w:val="00771D6F"/>
    <w:rsid w:val="007800DC"/>
    <w:rsid w:val="00783787"/>
    <w:rsid w:val="00783C81"/>
    <w:rsid w:val="00792867"/>
    <w:rsid w:val="00793364"/>
    <w:rsid w:val="00797862"/>
    <w:rsid w:val="007B0B6E"/>
    <w:rsid w:val="007B1AB5"/>
    <w:rsid w:val="007B30D4"/>
    <w:rsid w:val="007B58DE"/>
    <w:rsid w:val="007B67B5"/>
    <w:rsid w:val="007D33AF"/>
    <w:rsid w:val="007D3A54"/>
    <w:rsid w:val="007D456A"/>
    <w:rsid w:val="007D6DBD"/>
    <w:rsid w:val="007E1090"/>
    <w:rsid w:val="007E10CF"/>
    <w:rsid w:val="007E1C41"/>
    <w:rsid w:val="007E59EF"/>
    <w:rsid w:val="007E7490"/>
    <w:rsid w:val="007F13B1"/>
    <w:rsid w:val="00802F79"/>
    <w:rsid w:val="008078D4"/>
    <w:rsid w:val="0081401B"/>
    <w:rsid w:val="008142C3"/>
    <w:rsid w:val="00821EFC"/>
    <w:rsid w:val="00822137"/>
    <w:rsid w:val="008226CD"/>
    <w:rsid w:val="0082476E"/>
    <w:rsid w:val="00824B53"/>
    <w:rsid w:val="00827CC3"/>
    <w:rsid w:val="00831031"/>
    <w:rsid w:val="00832FE0"/>
    <w:rsid w:val="00833447"/>
    <w:rsid w:val="00842D14"/>
    <w:rsid w:val="0084391C"/>
    <w:rsid w:val="00843AAF"/>
    <w:rsid w:val="0084428C"/>
    <w:rsid w:val="008443BD"/>
    <w:rsid w:val="008462BA"/>
    <w:rsid w:val="008512DD"/>
    <w:rsid w:val="008531B9"/>
    <w:rsid w:val="0085601C"/>
    <w:rsid w:val="00856917"/>
    <w:rsid w:val="0087098B"/>
    <w:rsid w:val="0087706A"/>
    <w:rsid w:val="00880C23"/>
    <w:rsid w:val="00885C50"/>
    <w:rsid w:val="00892676"/>
    <w:rsid w:val="00893261"/>
    <w:rsid w:val="00893A1A"/>
    <w:rsid w:val="008B0850"/>
    <w:rsid w:val="008B4E4F"/>
    <w:rsid w:val="008B5C3D"/>
    <w:rsid w:val="008B5C91"/>
    <w:rsid w:val="008B6819"/>
    <w:rsid w:val="008E2F28"/>
    <w:rsid w:val="008F28CA"/>
    <w:rsid w:val="008F34DE"/>
    <w:rsid w:val="008F3F02"/>
    <w:rsid w:val="00902945"/>
    <w:rsid w:val="00902A56"/>
    <w:rsid w:val="00903B0F"/>
    <w:rsid w:val="009045FD"/>
    <w:rsid w:val="00914375"/>
    <w:rsid w:val="00923FA4"/>
    <w:rsid w:val="009347CA"/>
    <w:rsid w:val="009355C2"/>
    <w:rsid w:val="00942D64"/>
    <w:rsid w:val="009463FB"/>
    <w:rsid w:val="00946F31"/>
    <w:rsid w:val="009507DC"/>
    <w:rsid w:val="00956A7B"/>
    <w:rsid w:val="00961373"/>
    <w:rsid w:val="00962425"/>
    <w:rsid w:val="009631F3"/>
    <w:rsid w:val="00971A9C"/>
    <w:rsid w:val="00976461"/>
    <w:rsid w:val="00976F01"/>
    <w:rsid w:val="009814BF"/>
    <w:rsid w:val="009835C3"/>
    <w:rsid w:val="00985431"/>
    <w:rsid w:val="00985CD5"/>
    <w:rsid w:val="00992AB3"/>
    <w:rsid w:val="0099633F"/>
    <w:rsid w:val="009B11DC"/>
    <w:rsid w:val="009C1144"/>
    <w:rsid w:val="009C5018"/>
    <w:rsid w:val="009D3CCE"/>
    <w:rsid w:val="009E476C"/>
    <w:rsid w:val="009E6A25"/>
    <w:rsid w:val="009F2BA4"/>
    <w:rsid w:val="009F3F67"/>
    <w:rsid w:val="009F6122"/>
    <w:rsid w:val="009F6783"/>
    <w:rsid w:val="00A035C8"/>
    <w:rsid w:val="00A048DA"/>
    <w:rsid w:val="00A05A34"/>
    <w:rsid w:val="00A07424"/>
    <w:rsid w:val="00A14093"/>
    <w:rsid w:val="00A162CA"/>
    <w:rsid w:val="00A44004"/>
    <w:rsid w:val="00A47912"/>
    <w:rsid w:val="00A50698"/>
    <w:rsid w:val="00A65293"/>
    <w:rsid w:val="00A71732"/>
    <w:rsid w:val="00A73CB3"/>
    <w:rsid w:val="00A8134D"/>
    <w:rsid w:val="00A91B51"/>
    <w:rsid w:val="00A939EA"/>
    <w:rsid w:val="00AA2EDD"/>
    <w:rsid w:val="00AA3880"/>
    <w:rsid w:val="00AA3F80"/>
    <w:rsid w:val="00AB01A1"/>
    <w:rsid w:val="00AC239E"/>
    <w:rsid w:val="00AC23B6"/>
    <w:rsid w:val="00AC2443"/>
    <w:rsid w:val="00AC5AA3"/>
    <w:rsid w:val="00AD0FB4"/>
    <w:rsid w:val="00AD478B"/>
    <w:rsid w:val="00AD4F65"/>
    <w:rsid w:val="00AD5A0C"/>
    <w:rsid w:val="00AE3CC1"/>
    <w:rsid w:val="00AE514F"/>
    <w:rsid w:val="00AE68CF"/>
    <w:rsid w:val="00AE68FC"/>
    <w:rsid w:val="00AF5851"/>
    <w:rsid w:val="00AF6013"/>
    <w:rsid w:val="00AF7E33"/>
    <w:rsid w:val="00B04151"/>
    <w:rsid w:val="00B05C8C"/>
    <w:rsid w:val="00B123B0"/>
    <w:rsid w:val="00B13131"/>
    <w:rsid w:val="00B175B7"/>
    <w:rsid w:val="00B20D9E"/>
    <w:rsid w:val="00B328E6"/>
    <w:rsid w:val="00B5430B"/>
    <w:rsid w:val="00B55A5B"/>
    <w:rsid w:val="00B56465"/>
    <w:rsid w:val="00B62205"/>
    <w:rsid w:val="00B633A7"/>
    <w:rsid w:val="00B66D3F"/>
    <w:rsid w:val="00B72000"/>
    <w:rsid w:val="00B76090"/>
    <w:rsid w:val="00B92940"/>
    <w:rsid w:val="00B9523C"/>
    <w:rsid w:val="00B970AC"/>
    <w:rsid w:val="00BA00E8"/>
    <w:rsid w:val="00BB18D7"/>
    <w:rsid w:val="00BC007A"/>
    <w:rsid w:val="00BC108C"/>
    <w:rsid w:val="00BC448B"/>
    <w:rsid w:val="00BE011B"/>
    <w:rsid w:val="00BE4FA7"/>
    <w:rsid w:val="00BE51DB"/>
    <w:rsid w:val="00BF0BB4"/>
    <w:rsid w:val="00BF111D"/>
    <w:rsid w:val="00BF35B8"/>
    <w:rsid w:val="00BF593E"/>
    <w:rsid w:val="00C007AA"/>
    <w:rsid w:val="00C06F2A"/>
    <w:rsid w:val="00C10655"/>
    <w:rsid w:val="00C10E74"/>
    <w:rsid w:val="00C146A0"/>
    <w:rsid w:val="00C153B3"/>
    <w:rsid w:val="00C1636E"/>
    <w:rsid w:val="00C17419"/>
    <w:rsid w:val="00C27B69"/>
    <w:rsid w:val="00C30A67"/>
    <w:rsid w:val="00C335C2"/>
    <w:rsid w:val="00C41290"/>
    <w:rsid w:val="00C41B6D"/>
    <w:rsid w:val="00C43ADE"/>
    <w:rsid w:val="00C54876"/>
    <w:rsid w:val="00C560B8"/>
    <w:rsid w:val="00C60F37"/>
    <w:rsid w:val="00C6761A"/>
    <w:rsid w:val="00C67C64"/>
    <w:rsid w:val="00C67D9B"/>
    <w:rsid w:val="00C72704"/>
    <w:rsid w:val="00C759DF"/>
    <w:rsid w:val="00C75C19"/>
    <w:rsid w:val="00C82AB2"/>
    <w:rsid w:val="00C83AEF"/>
    <w:rsid w:val="00C944C7"/>
    <w:rsid w:val="00CA0550"/>
    <w:rsid w:val="00CA0D22"/>
    <w:rsid w:val="00CB03B4"/>
    <w:rsid w:val="00CB28CF"/>
    <w:rsid w:val="00CC0502"/>
    <w:rsid w:val="00CC61E6"/>
    <w:rsid w:val="00CC7DF8"/>
    <w:rsid w:val="00CD0C2E"/>
    <w:rsid w:val="00CD3882"/>
    <w:rsid w:val="00CD4AD7"/>
    <w:rsid w:val="00CD6765"/>
    <w:rsid w:val="00CE7003"/>
    <w:rsid w:val="00CF0BEA"/>
    <w:rsid w:val="00CF7CAD"/>
    <w:rsid w:val="00D01A09"/>
    <w:rsid w:val="00D01D92"/>
    <w:rsid w:val="00D07FC9"/>
    <w:rsid w:val="00D122DA"/>
    <w:rsid w:val="00D1444A"/>
    <w:rsid w:val="00D25E12"/>
    <w:rsid w:val="00D26914"/>
    <w:rsid w:val="00D308F6"/>
    <w:rsid w:val="00D34DD1"/>
    <w:rsid w:val="00D35557"/>
    <w:rsid w:val="00D373F8"/>
    <w:rsid w:val="00D41488"/>
    <w:rsid w:val="00D51FE3"/>
    <w:rsid w:val="00D53081"/>
    <w:rsid w:val="00D55805"/>
    <w:rsid w:val="00D55AF9"/>
    <w:rsid w:val="00D673A4"/>
    <w:rsid w:val="00D71E1C"/>
    <w:rsid w:val="00D80261"/>
    <w:rsid w:val="00D80DD6"/>
    <w:rsid w:val="00D8164E"/>
    <w:rsid w:val="00D87D25"/>
    <w:rsid w:val="00D87E56"/>
    <w:rsid w:val="00D919E3"/>
    <w:rsid w:val="00D91D4A"/>
    <w:rsid w:val="00D928C9"/>
    <w:rsid w:val="00D92902"/>
    <w:rsid w:val="00D92E65"/>
    <w:rsid w:val="00DA0559"/>
    <w:rsid w:val="00DA274F"/>
    <w:rsid w:val="00DA32FB"/>
    <w:rsid w:val="00DA51D4"/>
    <w:rsid w:val="00DA588C"/>
    <w:rsid w:val="00DB568D"/>
    <w:rsid w:val="00DC1D69"/>
    <w:rsid w:val="00DC5D51"/>
    <w:rsid w:val="00DD5375"/>
    <w:rsid w:val="00DD5B3B"/>
    <w:rsid w:val="00DE1002"/>
    <w:rsid w:val="00DE4088"/>
    <w:rsid w:val="00DE69A5"/>
    <w:rsid w:val="00DF069F"/>
    <w:rsid w:val="00DF0CBA"/>
    <w:rsid w:val="00E0216A"/>
    <w:rsid w:val="00E02D90"/>
    <w:rsid w:val="00E04526"/>
    <w:rsid w:val="00E0590D"/>
    <w:rsid w:val="00E07150"/>
    <w:rsid w:val="00E076C8"/>
    <w:rsid w:val="00E1415D"/>
    <w:rsid w:val="00E219E0"/>
    <w:rsid w:val="00E338A4"/>
    <w:rsid w:val="00E35EA2"/>
    <w:rsid w:val="00E3644E"/>
    <w:rsid w:val="00E36C50"/>
    <w:rsid w:val="00E4559F"/>
    <w:rsid w:val="00E464E7"/>
    <w:rsid w:val="00E646D3"/>
    <w:rsid w:val="00E81C75"/>
    <w:rsid w:val="00E93E74"/>
    <w:rsid w:val="00E96F0D"/>
    <w:rsid w:val="00E97318"/>
    <w:rsid w:val="00EA2364"/>
    <w:rsid w:val="00EA3454"/>
    <w:rsid w:val="00EB6FF6"/>
    <w:rsid w:val="00EC288F"/>
    <w:rsid w:val="00EC28BF"/>
    <w:rsid w:val="00EC2CD6"/>
    <w:rsid w:val="00EC537B"/>
    <w:rsid w:val="00EC5F11"/>
    <w:rsid w:val="00EC74D1"/>
    <w:rsid w:val="00ED1FDA"/>
    <w:rsid w:val="00ED3196"/>
    <w:rsid w:val="00ED53EE"/>
    <w:rsid w:val="00ED7110"/>
    <w:rsid w:val="00EE10D8"/>
    <w:rsid w:val="00EE17AC"/>
    <w:rsid w:val="00EE1C4D"/>
    <w:rsid w:val="00EE3EDE"/>
    <w:rsid w:val="00EF07BA"/>
    <w:rsid w:val="00EF6442"/>
    <w:rsid w:val="00F020F3"/>
    <w:rsid w:val="00F03D69"/>
    <w:rsid w:val="00F03DBA"/>
    <w:rsid w:val="00F0536E"/>
    <w:rsid w:val="00F06FE0"/>
    <w:rsid w:val="00F13380"/>
    <w:rsid w:val="00F149FD"/>
    <w:rsid w:val="00F21EEA"/>
    <w:rsid w:val="00F25A0D"/>
    <w:rsid w:val="00F319E0"/>
    <w:rsid w:val="00F32E91"/>
    <w:rsid w:val="00F406B7"/>
    <w:rsid w:val="00F4728F"/>
    <w:rsid w:val="00F514D9"/>
    <w:rsid w:val="00F5219D"/>
    <w:rsid w:val="00F53DB6"/>
    <w:rsid w:val="00F71ABD"/>
    <w:rsid w:val="00F7273F"/>
    <w:rsid w:val="00F8017E"/>
    <w:rsid w:val="00F8170A"/>
    <w:rsid w:val="00F85125"/>
    <w:rsid w:val="00F91AC5"/>
    <w:rsid w:val="00F9313E"/>
    <w:rsid w:val="00FA3F0C"/>
    <w:rsid w:val="00FA51B5"/>
    <w:rsid w:val="00FA7C6D"/>
    <w:rsid w:val="00FB29C7"/>
    <w:rsid w:val="00FC1102"/>
    <w:rsid w:val="00FC6CD2"/>
    <w:rsid w:val="00FD7F6D"/>
    <w:rsid w:val="00FE6E1E"/>
    <w:rsid w:val="00FE7F36"/>
    <w:rsid w:val="00FF1BDC"/>
    <w:rsid w:val="00FF1C8D"/>
    <w:rsid w:val="00FF240B"/>
    <w:rsid w:val="00FF5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7FACDF5"/>
  <w15:docId w15:val="{283C7E33-92EA-4511-9769-F21BAAB950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1249E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928C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semiHidden/>
    <w:rsid w:val="00D928C9"/>
  </w:style>
  <w:style w:type="paragraph" w:styleId="a4">
    <w:name w:val="footer"/>
    <w:basedOn w:val="a"/>
    <w:link w:val="Char0"/>
    <w:uiPriority w:val="99"/>
    <w:semiHidden/>
    <w:unhideWhenUsed/>
    <w:rsid w:val="00D928C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semiHidden/>
    <w:rsid w:val="00D928C9"/>
  </w:style>
  <w:style w:type="character" w:styleId="a5">
    <w:name w:val="Hyperlink"/>
    <w:basedOn w:val="a0"/>
    <w:uiPriority w:val="99"/>
    <w:unhideWhenUsed/>
    <w:rsid w:val="00B04151"/>
    <w:rPr>
      <w:color w:val="0000FF" w:themeColor="hyperlink"/>
      <w:u w:val="single"/>
    </w:rPr>
  </w:style>
  <w:style w:type="character" w:styleId="a6">
    <w:name w:val="Intense Emphasis"/>
    <w:basedOn w:val="a0"/>
    <w:uiPriority w:val="21"/>
    <w:qFormat/>
    <w:rsid w:val="00B04151"/>
    <w:rPr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06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9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9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4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7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9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83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9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5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4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5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3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0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4</Pages>
  <Words>841</Words>
  <Characters>4796</Characters>
  <Application>Microsoft Office Word</Application>
  <DocSecurity>0</DocSecurity>
  <Lines>39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kG</dc:creator>
  <cp:lastModifiedBy>박건혁</cp:lastModifiedBy>
  <cp:revision>12</cp:revision>
  <dcterms:created xsi:type="dcterms:W3CDTF">2018-01-30T02:29:00Z</dcterms:created>
  <dcterms:modified xsi:type="dcterms:W3CDTF">2018-07-30T00:00:00Z</dcterms:modified>
</cp:coreProperties>
</file>